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579"/>
        <w:gridCol w:w="788"/>
        <w:gridCol w:w="779"/>
        <w:gridCol w:w="779"/>
        <w:gridCol w:w="779"/>
        <w:gridCol w:w="779"/>
        <w:gridCol w:w="688"/>
        <w:gridCol w:w="779"/>
        <w:gridCol w:w="779"/>
        <w:gridCol w:w="779"/>
        <w:gridCol w:w="779"/>
        <w:gridCol w:w="688"/>
      </w:tblGrid>
      <w:tr w:rsidR="00DF2E20" w:rsidRPr="0099416D" w14:paraId="133892CC" w14:textId="77777777" w:rsidTr="0099416D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A50D" w14:textId="77777777" w:rsidR="00DF2E20" w:rsidRPr="0099416D" w:rsidRDefault="00DF2E20" w:rsidP="009941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AA9A" w14:textId="77777777" w:rsidR="00DF2E20" w:rsidRPr="0099416D" w:rsidRDefault="00DF2E20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4CFB5" w14:textId="77777777" w:rsidR="00DF2E20" w:rsidRPr="0099416D" w:rsidRDefault="00DF2E20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92D050"/>
            <w:noWrap/>
            <w:vAlign w:val="center"/>
            <w:hideMark/>
          </w:tcPr>
          <w:p w14:paraId="77D10CAC" w14:textId="77777777" w:rsidR="00DF2E20" w:rsidRPr="0099416D" w:rsidRDefault="00DF2E20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Renilla</w:t>
            </w:r>
            <w:proofErr w:type="spellEnd"/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luciferase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79646"/>
            <w:noWrap/>
            <w:vAlign w:val="center"/>
            <w:hideMark/>
          </w:tcPr>
          <w:p w14:paraId="29E00BFC" w14:textId="77777777" w:rsidR="00DF2E20" w:rsidRPr="0099416D" w:rsidRDefault="00DF2E20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irefly</w:t>
            </w:r>
            <w:proofErr w:type="spellEnd"/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luciferase</w:t>
            </w:r>
            <w:proofErr w:type="spellEnd"/>
          </w:p>
        </w:tc>
      </w:tr>
      <w:tr w:rsidR="0099416D" w:rsidRPr="0099416D" w14:paraId="724A6FD4" w14:textId="77777777" w:rsidTr="0099416D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646430" w14:textId="77777777" w:rsidR="00773BCA" w:rsidRPr="00405070" w:rsidRDefault="00773BCA" w:rsidP="00773B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val="en-US" w:eastAsia="fr-FR"/>
              </w:rPr>
              <w:t>A/</w:t>
            </w:r>
            <w:proofErr w:type="spellStart"/>
            <w:r w:rsidRPr="00B3214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18"/>
                <w:lang w:val="en-US" w:eastAsia="fr-FR"/>
              </w:rPr>
              <w:t>Sfpq</w:t>
            </w:r>
            <w:proofErr w:type="spellEnd"/>
            <w:r w:rsidRPr="0040507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val="en-US" w:eastAsia="fr-FR"/>
              </w:rPr>
              <w:t xml:space="preserve"> knock-down</w:t>
            </w:r>
          </w:p>
          <w:p w14:paraId="32647B9A" w14:textId="77777777" w:rsidR="0099416D" w:rsidRPr="00773BCA" w:rsidRDefault="00773BCA" w:rsidP="00773B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405070">
              <w:rPr>
                <w:rFonts w:ascii="Calibri" w:eastAsia="Times New Roman" w:hAnsi="Calibri" w:cs="Times New Roman"/>
                <w:b/>
                <w:color w:val="000000"/>
                <w:sz w:val="24"/>
                <w:szCs w:val="18"/>
                <w:lang w:val="en-US" w:eastAsia="fr-FR"/>
              </w:rPr>
              <w:t>(</w:t>
            </w:r>
            <w:r w:rsidRPr="00B32140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18"/>
                <w:lang w:val="en-US" w:eastAsia="fr-FR"/>
              </w:rPr>
              <w:t>FGF1</w:t>
            </w:r>
            <w:r w:rsidRPr="00405070">
              <w:rPr>
                <w:rFonts w:ascii="Calibri" w:eastAsia="Times New Roman" w:hAnsi="Calibri" w:cs="Times New Roman"/>
                <w:b/>
                <w:color w:val="000000"/>
                <w:sz w:val="24"/>
                <w:szCs w:val="18"/>
                <w:lang w:val="en-US" w:eastAsia="fr-FR"/>
              </w:rPr>
              <w:t xml:space="preserve"> IRES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87A7" w14:textId="77777777" w:rsidR="0099416D" w:rsidRPr="00773BCA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0129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941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Exp</w:t>
            </w:r>
            <w:proofErr w:type="spellEnd"/>
            <w:r w:rsidRPr="009941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9941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6685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FA59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EFB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0379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94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CFC51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9494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D3D9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FCC2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588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94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5C3EF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</w:tr>
      <w:tr w:rsidR="0099416D" w:rsidRPr="0099416D" w14:paraId="386505DD" w14:textId="77777777" w:rsidTr="0099416D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0736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N</w:t>
            </w: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ormoxi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6B60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03AA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56AB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731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A3A7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7843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2D16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0759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82A6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778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A1C75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93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7B9D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552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F7FA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269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DF4D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128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70A0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317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D9A4B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2331</w:t>
            </w:r>
          </w:p>
        </w:tc>
      </w:tr>
      <w:tr w:rsidR="0099416D" w:rsidRPr="0099416D" w14:paraId="43F74DD7" w14:textId="77777777" w:rsidTr="0099416D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9EC83A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7423D9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0204F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66CA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321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4965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005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84D3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319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8A64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215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1DBD8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91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CC2D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08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CAF6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80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3FC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77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3579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88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F3DEB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8633</w:t>
            </w:r>
          </w:p>
        </w:tc>
      </w:tr>
      <w:tr w:rsidR="0099416D" w:rsidRPr="0099416D" w14:paraId="119FC423" w14:textId="77777777" w:rsidTr="0099416D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72197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85E80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E0DA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552A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55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0E01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17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0126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81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DEE8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84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1246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41A4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38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0014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04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CE64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69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A4FA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37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CCBB6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676</w:t>
            </w:r>
          </w:p>
        </w:tc>
      </w:tr>
      <w:tr w:rsidR="0099416D" w:rsidRPr="0099416D" w14:paraId="43CA4FEC" w14:textId="77777777" w:rsidTr="0099416D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341CFA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6762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i</w:t>
            </w:r>
            <w:r w:rsidR="00296EB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fp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D5C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B99D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277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B951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832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26E0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054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4008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388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858E3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26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B81B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62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D421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57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B42E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57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1968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25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F9CA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3281</w:t>
            </w:r>
          </w:p>
        </w:tc>
      </w:tr>
      <w:tr w:rsidR="0099416D" w:rsidRPr="0099416D" w14:paraId="62A84EFF" w14:textId="77777777" w:rsidTr="0099416D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68D79E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249BC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99AF5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652D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86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1D5B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09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F3C5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721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7986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005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0E2EB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33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3806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29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122D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23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1394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21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D654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91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82BE2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36785</w:t>
            </w:r>
          </w:p>
        </w:tc>
      </w:tr>
      <w:tr w:rsidR="0099416D" w:rsidRPr="0099416D" w14:paraId="55811F74" w14:textId="77777777" w:rsidTr="0099416D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EB7AEE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D7E4AF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00E3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F349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985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03CD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934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7F80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992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3BE5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237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DBDB3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3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3918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84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28F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885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082B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386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0B13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652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6AD3E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1305</w:t>
            </w:r>
          </w:p>
        </w:tc>
      </w:tr>
      <w:tr w:rsidR="0099416D" w:rsidRPr="0099416D" w14:paraId="7E636F7D" w14:textId="77777777" w:rsidTr="0099416D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8F9D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ypoxi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5826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C62AD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5B85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2415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BA88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4541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DC9B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7282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010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808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201ED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26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AF65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610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AEC6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164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D027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543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2324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10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4CDAF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3747</w:t>
            </w:r>
          </w:p>
        </w:tc>
      </w:tr>
      <w:tr w:rsidR="0099416D" w:rsidRPr="0099416D" w14:paraId="6C35B905" w14:textId="77777777" w:rsidTr="0099416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B90219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2644F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EDB67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DACF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004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E941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725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22FA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186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ABC8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972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70520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9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8500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68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2BD0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88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AA19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44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4B43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67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E1C70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681</w:t>
            </w:r>
          </w:p>
        </w:tc>
      </w:tr>
      <w:tr w:rsidR="0099416D" w:rsidRPr="0099416D" w14:paraId="0D1F3B70" w14:textId="77777777" w:rsidTr="0099416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07E7D4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5A954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B1EA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32E6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51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9A0B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08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4E78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59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2D74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39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1AF81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1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C513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22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423F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98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2448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29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BD3E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6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DBA41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510</w:t>
            </w:r>
          </w:p>
        </w:tc>
      </w:tr>
      <w:tr w:rsidR="0099416D" w:rsidRPr="0099416D" w14:paraId="391CDB4F" w14:textId="77777777" w:rsidTr="0099416D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37F9C7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02B6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i</w:t>
            </w:r>
            <w:r w:rsidR="00296EB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fp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2DB89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D1F6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901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B73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468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7613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339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ABB8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903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B6C24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55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60B1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19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484F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49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C8A7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46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9339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38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6C267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1701</w:t>
            </w:r>
          </w:p>
        </w:tc>
      </w:tr>
      <w:tr w:rsidR="0099416D" w:rsidRPr="0099416D" w14:paraId="6A9574D4" w14:textId="77777777" w:rsidTr="0099416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164323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1A5C99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2CFB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5307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044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1613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792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AB45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77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6423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838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F661D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3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2062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304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0BC5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68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58F0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52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B6E4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75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54283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7762</w:t>
            </w:r>
          </w:p>
        </w:tc>
      </w:tr>
      <w:tr w:rsidR="0099416D" w:rsidRPr="0099416D" w14:paraId="6914A0C2" w14:textId="77777777" w:rsidTr="0099416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AFCFA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BEA71E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F522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CB8E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3507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D4E3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020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DB30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292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884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0668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78680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5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D3D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81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8653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94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EB1B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35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3330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368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0A41C" w14:textId="77777777" w:rsidR="0099416D" w:rsidRPr="0099416D" w:rsidRDefault="0099416D" w:rsidP="009941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99416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5519</w:t>
            </w:r>
          </w:p>
        </w:tc>
      </w:tr>
    </w:tbl>
    <w:p w14:paraId="57682378" w14:textId="77777777" w:rsidR="00DC7C4F" w:rsidRPr="00DF2E20" w:rsidRDefault="00DC7C4F"/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9"/>
        <w:gridCol w:w="579"/>
        <w:gridCol w:w="788"/>
        <w:gridCol w:w="551"/>
        <w:gridCol w:w="551"/>
        <w:gridCol w:w="551"/>
        <w:gridCol w:w="574"/>
        <w:gridCol w:w="551"/>
        <w:gridCol w:w="1204"/>
        <w:gridCol w:w="574"/>
        <w:gridCol w:w="551"/>
        <w:gridCol w:w="1872"/>
        <w:gridCol w:w="683"/>
        <w:gridCol w:w="341"/>
        <w:gridCol w:w="73"/>
        <w:gridCol w:w="146"/>
      </w:tblGrid>
      <w:tr w:rsidR="0003423F" w:rsidRPr="0003423F" w14:paraId="13A67270" w14:textId="77777777" w:rsidTr="0003423F">
        <w:trPr>
          <w:trHeight w:val="420"/>
        </w:trPr>
        <w:tc>
          <w:tcPr>
            <w:tcW w:w="0" w:type="auto"/>
            <w:vMerge w:val="restart"/>
            <w:vAlign w:val="center"/>
          </w:tcPr>
          <w:p w14:paraId="51258923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80AD5B0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B48FD6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E8D9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Ratio </w:t>
            </w:r>
            <w:proofErr w:type="spellStart"/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LucF</w:t>
            </w:r>
            <w:proofErr w:type="spellEnd"/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Luc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9A16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EFBE2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1E84A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3AE5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3F21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A9F6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F518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3423F" w:rsidRPr="0003423F" w14:paraId="205A1C92" w14:textId="77777777" w:rsidTr="0003423F">
        <w:trPr>
          <w:gridAfter w:val="2"/>
          <w:trHeight w:val="315"/>
        </w:trPr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7380FF90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36D91F17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A7EDC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342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xp</w:t>
            </w:r>
            <w:proofErr w:type="spellEnd"/>
            <w:r w:rsidRPr="000342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n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9F07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B8F8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CB5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EE14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342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244C4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E254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ormalis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B832A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0342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3A325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0342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A7D2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ann-Whitney 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F3E9" w14:textId="77777777" w:rsidR="0003423F" w:rsidRPr="0003423F" w:rsidRDefault="00B23F44" w:rsidP="000342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  <w:r w:rsidR="0003423F" w:rsidRPr="000342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ignificance</w:t>
            </w:r>
            <w:proofErr w:type="spellEnd"/>
          </w:p>
        </w:tc>
      </w:tr>
      <w:tr w:rsidR="0003423F" w:rsidRPr="0003423F" w14:paraId="29EBA714" w14:textId="77777777" w:rsidTr="0003423F">
        <w:trPr>
          <w:gridAfter w:val="2"/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3C06C83C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Normoxi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6B3C6C4D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3C342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630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3D79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0AB8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24C9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21B18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4D06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15A8D7" w14:textId="77777777" w:rsidR="0003423F" w:rsidRPr="0003423F" w:rsidRDefault="0003423F" w:rsidP="0003423F">
            <w:pPr>
              <w:jc w:val="center"/>
              <w:rPr>
                <w:color w:val="000000"/>
                <w:sz w:val="18"/>
                <w:szCs w:val="18"/>
              </w:rPr>
            </w:pPr>
            <w:r w:rsidRPr="0003423F">
              <w:rPr>
                <w:color w:val="000000"/>
                <w:sz w:val="18"/>
                <w:szCs w:val="18"/>
              </w:rPr>
              <w:t>1</w:t>
            </w:r>
            <w:r w:rsidR="0007063D">
              <w:rPr>
                <w:color w:val="000000"/>
                <w:sz w:val="18"/>
                <w:szCs w:val="18"/>
              </w:rPr>
              <w:t>.</w:t>
            </w:r>
            <w:r w:rsidRPr="0003423F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FAE26C" w14:textId="77777777" w:rsidR="0003423F" w:rsidRPr="0003423F" w:rsidRDefault="0003423F" w:rsidP="0003423F">
            <w:pPr>
              <w:jc w:val="center"/>
              <w:rPr>
                <w:color w:val="000000"/>
                <w:sz w:val="18"/>
                <w:szCs w:val="18"/>
              </w:rPr>
            </w:pPr>
            <w:r w:rsidRPr="0003423F">
              <w:rPr>
                <w:color w:val="000000"/>
                <w:sz w:val="18"/>
                <w:szCs w:val="18"/>
              </w:rPr>
              <w:t>0</w:t>
            </w:r>
            <w:r w:rsidR="0007063D">
              <w:rPr>
                <w:color w:val="000000"/>
                <w:sz w:val="18"/>
                <w:szCs w:val="18"/>
              </w:rPr>
              <w:t>.</w:t>
            </w:r>
            <w:r w:rsidRPr="0003423F"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2A6C" w14:textId="77777777" w:rsidR="0003423F" w:rsidRPr="0003423F" w:rsidRDefault="0003423F" w:rsidP="0003423F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03423F">
              <w:rPr>
                <w:rFonts w:cs="Arial"/>
                <w:i/>
                <w:iCs/>
                <w:sz w:val="18"/>
                <w:szCs w:val="18"/>
              </w:rPr>
              <w:t>0</w:t>
            </w:r>
            <w:r w:rsidR="0007063D">
              <w:rPr>
                <w:rFonts w:cs="Arial"/>
                <w:i/>
                <w:iCs/>
                <w:sz w:val="18"/>
                <w:szCs w:val="18"/>
              </w:rPr>
              <w:t>.</w:t>
            </w:r>
            <w:r w:rsidRPr="0003423F">
              <w:rPr>
                <w:rFonts w:cs="Arial"/>
                <w:i/>
                <w:iCs/>
                <w:sz w:val="18"/>
                <w:szCs w:val="18"/>
              </w:rPr>
              <w:t>3993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114E6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ns</w:t>
            </w:r>
          </w:p>
        </w:tc>
      </w:tr>
      <w:tr w:rsidR="0003423F" w:rsidRPr="0003423F" w14:paraId="0C3A35AE" w14:textId="77777777" w:rsidTr="0003423F">
        <w:trPr>
          <w:gridAfter w:val="2"/>
          <w:trHeight w:val="300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07576D7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55D085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6FE6E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743E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1D6E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D390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038C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1C93C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BF31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607DB6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C390D4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97C318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2464C2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3423F" w:rsidRPr="0003423F" w14:paraId="2063204D" w14:textId="77777777" w:rsidTr="0003423F">
        <w:trPr>
          <w:gridAfter w:val="2"/>
          <w:trHeight w:val="300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02A0777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D1CF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E4865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F16E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DF48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8A39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87F8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31812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68B7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4313031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6E127701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6C4BD6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62EEE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3423F" w:rsidRPr="0003423F" w14:paraId="7840B102" w14:textId="77777777" w:rsidTr="0003423F">
        <w:trPr>
          <w:gridAfter w:val="2"/>
          <w:trHeight w:val="300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5DAFA86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0CC9A446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i</w:t>
            </w:r>
            <w:r w:rsidR="00296EB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fp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FD0B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F585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C9C1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D42B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5467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CEB02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5B4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9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CBA649" w14:textId="77777777" w:rsidR="0003423F" w:rsidRPr="0003423F" w:rsidRDefault="0003423F" w:rsidP="0003423F">
            <w:pPr>
              <w:jc w:val="center"/>
              <w:rPr>
                <w:color w:val="000000"/>
                <w:sz w:val="18"/>
                <w:szCs w:val="18"/>
              </w:rPr>
            </w:pPr>
            <w:r w:rsidRPr="0003423F">
              <w:rPr>
                <w:color w:val="000000"/>
                <w:sz w:val="18"/>
                <w:szCs w:val="18"/>
              </w:rPr>
              <w:t>1</w:t>
            </w:r>
            <w:r w:rsidR="0007063D">
              <w:rPr>
                <w:color w:val="000000"/>
                <w:sz w:val="18"/>
                <w:szCs w:val="18"/>
              </w:rPr>
              <w:t>.</w:t>
            </w:r>
            <w:r w:rsidRPr="0003423F">
              <w:rPr>
                <w:color w:val="000000"/>
                <w:sz w:val="18"/>
                <w:szCs w:val="18"/>
              </w:rPr>
              <w:t>09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B72E64" w14:textId="77777777" w:rsidR="0003423F" w:rsidRPr="0003423F" w:rsidRDefault="0003423F" w:rsidP="0003423F">
            <w:pPr>
              <w:jc w:val="center"/>
              <w:rPr>
                <w:color w:val="000000"/>
                <w:sz w:val="18"/>
                <w:szCs w:val="18"/>
              </w:rPr>
            </w:pPr>
            <w:r w:rsidRPr="0003423F">
              <w:rPr>
                <w:color w:val="000000"/>
                <w:sz w:val="18"/>
                <w:szCs w:val="18"/>
              </w:rPr>
              <w:t>0</w:t>
            </w:r>
            <w:r w:rsidR="0007063D">
              <w:rPr>
                <w:color w:val="000000"/>
                <w:sz w:val="18"/>
                <w:szCs w:val="18"/>
              </w:rPr>
              <w:t>.</w:t>
            </w:r>
            <w:r w:rsidRPr="0003423F">
              <w:rPr>
                <w:color w:val="000000"/>
                <w:sz w:val="18"/>
                <w:szCs w:val="18"/>
              </w:rPr>
              <w:t>22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7B6D12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1434F6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3423F" w:rsidRPr="0003423F" w14:paraId="3854425D" w14:textId="77777777" w:rsidTr="0003423F">
        <w:trPr>
          <w:gridAfter w:val="2"/>
          <w:trHeight w:val="300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4D38C4A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2B9E8B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2B683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923D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EF0C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84BD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1748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C1015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B0D3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2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A95529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34DCC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07E604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0FE1B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3423F" w:rsidRPr="0003423F" w14:paraId="5B4DA472" w14:textId="77777777" w:rsidTr="0003423F">
        <w:trPr>
          <w:gridAfter w:val="2"/>
          <w:trHeight w:val="315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382CBD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BD3D493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EC579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8408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EEEA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4FD7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B3DC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4E712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89C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67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170B62D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C098602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66D444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A1C55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3423F" w:rsidRPr="0003423F" w14:paraId="755F19C6" w14:textId="77777777" w:rsidTr="0003423F">
        <w:trPr>
          <w:gridAfter w:val="2"/>
          <w:trHeight w:val="3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4CAA92C3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Hypoxi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46CD2B84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B3747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6DD7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C325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4DF6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C94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7A79A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98DC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D6088F" w14:textId="77777777" w:rsidR="0003423F" w:rsidRPr="0003423F" w:rsidRDefault="0003423F" w:rsidP="0003423F">
            <w:pPr>
              <w:jc w:val="center"/>
              <w:rPr>
                <w:color w:val="000000"/>
                <w:sz w:val="18"/>
                <w:szCs w:val="18"/>
              </w:rPr>
            </w:pPr>
            <w:r w:rsidRPr="0003423F">
              <w:rPr>
                <w:color w:val="000000"/>
                <w:sz w:val="18"/>
                <w:szCs w:val="18"/>
              </w:rPr>
              <w:t>1</w:t>
            </w:r>
            <w:r w:rsidR="0007063D">
              <w:rPr>
                <w:color w:val="000000"/>
                <w:sz w:val="18"/>
                <w:szCs w:val="18"/>
              </w:rPr>
              <w:t>.</w:t>
            </w:r>
            <w:r w:rsidRPr="0003423F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135195" w14:textId="77777777" w:rsidR="0003423F" w:rsidRPr="0003423F" w:rsidRDefault="0003423F" w:rsidP="0003423F">
            <w:pPr>
              <w:jc w:val="center"/>
              <w:rPr>
                <w:color w:val="000000"/>
                <w:sz w:val="18"/>
                <w:szCs w:val="18"/>
              </w:rPr>
            </w:pPr>
            <w:r w:rsidRPr="0003423F">
              <w:rPr>
                <w:color w:val="000000"/>
                <w:sz w:val="18"/>
                <w:szCs w:val="18"/>
              </w:rPr>
              <w:t>0</w:t>
            </w:r>
            <w:r w:rsidR="0007063D">
              <w:rPr>
                <w:color w:val="000000"/>
                <w:sz w:val="18"/>
                <w:szCs w:val="18"/>
              </w:rPr>
              <w:t>.</w:t>
            </w:r>
            <w:r w:rsidRPr="0003423F">
              <w:rPr>
                <w:color w:val="000000"/>
                <w:sz w:val="18"/>
                <w:szCs w:val="18"/>
              </w:rPr>
              <w:t>30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8FE1" w14:textId="77777777" w:rsidR="0003423F" w:rsidRPr="0003423F" w:rsidRDefault="0003423F" w:rsidP="0003423F">
            <w:pPr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03423F">
              <w:rPr>
                <w:rFonts w:cs="Arial"/>
                <w:i/>
                <w:iCs/>
                <w:sz w:val="18"/>
                <w:szCs w:val="18"/>
              </w:rPr>
              <w:t>0</w:t>
            </w:r>
            <w:r w:rsidR="0007063D">
              <w:rPr>
                <w:rFonts w:cs="Arial"/>
                <w:i/>
                <w:iCs/>
                <w:sz w:val="18"/>
                <w:szCs w:val="18"/>
              </w:rPr>
              <w:t>.</w:t>
            </w:r>
            <w:r w:rsidRPr="0003423F">
              <w:rPr>
                <w:rFonts w:cs="Arial"/>
                <w:i/>
                <w:iCs/>
                <w:sz w:val="18"/>
                <w:szCs w:val="18"/>
              </w:rPr>
              <w:t>7137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580E8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ns</w:t>
            </w:r>
          </w:p>
        </w:tc>
      </w:tr>
      <w:tr w:rsidR="0003423F" w:rsidRPr="0003423F" w14:paraId="17A541A3" w14:textId="77777777" w:rsidTr="0003423F">
        <w:trPr>
          <w:gridAfter w:val="2"/>
          <w:trHeight w:val="300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C6CA46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EED188E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3DE71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939A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7334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8042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532C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487BE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45D0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0B0279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6AA17E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C227D4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7ECDAD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3423F" w:rsidRPr="0003423F" w14:paraId="6AC6C7AF" w14:textId="77777777" w:rsidTr="0003423F">
        <w:trPr>
          <w:gridAfter w:val="2"/>
          <w:trHeight w:val="300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9D3D13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F3F39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91F4E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FCFA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F695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A453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B0BC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FF90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8958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EFBC717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C119A31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5525AA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92B8C1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3423F" w:rsidRPr="0003423F" w14:paraId="610E08B0" w14:textId="77777777" w:rsidTr="0003423F">
        <w:trPr>
          <w:gridAfter w:val="2"/>
          <w:trHeight w:val="300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6E78347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5AA41AA0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i</w:t>
            </w:r>
            <w:r w:rsidR="00296EB2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fp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E522D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7153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42FC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A27A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EF93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5984C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5070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0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4A8E56" w14:textId="77777777" w:rsidR="0003423F" w:rsidRPr="0003423F" w:rsidRDefault="0003423F" w:rsidP="0003423F">
            <w:pPr>
              <w:jc w:val="center"/>
              <w:rPr>
                <w:color w:val="000000"/>
                <w:sz w:val="18"/>
                <w:szCs w:val="18"/>
              </w:rPr>
            </w:pPr>
            <w:r w:rsidRPr="0003423F">
              <w:rPr>
                <w:color w:val="000000"/>
                <w:sz w:val="18"/>
                <w:szCs w:val="18"/>
              </w:rPr>
              <w:t>1</w:t>
            </w:r>
            <w:r w:rsidR="0007063D">
              <w:rPr>
                <w:color w:val="000000"/>
                <w:sz w:val="18"/>
                <w:szCs w:val="18"/>
              </w:rPr>
              <w:t>.</w:t>
            </w:r>
            <w:r w:rsidRPr="0003423F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43552F" w14:textId="77777777" w:rsidR="0003423F" w:rsidRPr="0003423F" w:rsidRDefault="0003423F" w:rsidP="0003423F">
            <w:pPr>
              <w:jc w:val="center"/>
              <w:rPr>
                <w:color w:val="000000"/>
                <w:sz w:val="18"/>
                <w:szCs w:val="18"/>
              </w:rPr>
            </w:pPr>
            <w:r w:rsidRPr="0003423F">
              <w:rPr>
                <w:color w:val="000000"/>
                <w:sz w:val="18"/>
                <w:szCs w:val="18"/>
              </w:rPr>
              <w:t>0</w:t>
            </w:r>
            <w:r w:rsidR="0007063D">
              <w:rPr>
                <w:color w:val="000000"/>
                <w:sz w:val="18"/>
                <w:szCs w:val="18"/>
              </w:rPr>
              <w:t>.</w:t>
            </w:r>
            <w:r w:rsidRPr="0003423F">
              <w:rPr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279AAE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5DE4C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3423F" w:rsidRPr="0003423F" w14:paraId="135FC9AB" w14:textId="77777777" w:rsidTr="0003423F">
        <w:trPr>
          <w:gridAfter w:val="2"/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270242C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3289CD3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539C5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22B8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B2C1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5BA6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B85D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17F16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246A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74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52E3E7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DF640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DCCD38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99A43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03423F" w:rsidRPr="0003423F" w14:paraId="41A58CBE" w14:textId="77777777" w:rsidTr="0003423F">
        <w:trPr>
          <w:gridAfter w:val="2"/>
          <w:trHeight w:val="315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CC869FB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F969941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208A4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2DA1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6037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F8F2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2306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B5F1E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D5BF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03423F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210D4AE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ABBFE51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181A81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D9FBA" w14:textId="77777777" w:rsidR="0003423F" w:rsidRPr="0003423F" w:rsidRDefault="0003423F" w:rsidP="000342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</w:tbl>
    <w:p w14:paraId="07153DB4" w14:textId="77777777" w:rsidR="008D2722" w:rsidRDefault="008D2722">
      <w:pPr>
        <w:rPr>
          <w:sz w:val="18"/>
          <w:szCs w:val="18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1"/>
        <w:gridCol w:w="606"/>
        <w:gridCol w:w="788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8D2722" w:rsidRPr="008A427B" w14:paraId="39D5CA69" w14:textId="77777777" w:rsidTr="00E66823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CC5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67B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0D61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92D050"/>
            <w:noWrap/>
            <w:vAlign w:val="center"/>
            <w:hideMark/>
          </w:tcPr>
          <w:p w14:paraId="11010F3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enilla</w:t>
            </w:r>
            <w:proofErr w:type="spellEnd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uciferase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79646"/>
            <w:noWrap/>
            <w:vAlign w:val="center"/>
            <w:hideMark/>
          </w:tcPr>
          <w:p w14:paraId="70B0631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irefly</w:t>
            </w:r>
            <w:proofErr w:type="spellEnd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uciferase</w:t>
            </w:r>
            <w:proofErr w:type="spellEnd"/>
          </w:p>
        </w:tc>
      </w:tr>
      <w:tr w:rsidR="008D2722" w:rsidRPr="008A427B" w14:paraId="1738E95B" w14:textId="77777777" w:rsidTr="00E66823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C2F762" w14:textId="77777777" w:rsidR="008D2722" w:rsidRPr="00405070" w:rsidRDefault="00B971AC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val="en-US" w:eastAsia="fr-FR"/>
              </w:rPr>
              <w:t>B/</w:t>
            </w:r>
            <w:r w:rsidR="00405070" w:rsidRPr="00B3214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18"/>
                <w:lang w:val="en-US" w:eastAsia="fr-FR"/>
              </w:rPr>
              <w:t>Rps2</w:t>
            </w:r>
            <w:r w:rsidR="00405070" w:rsidRPr="0040507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val="en-US" w:eastAsia="fr-FR"/>
              </w:rPr>
              <w:t xml:space="preserve"> knock-down</w:t>
            </w:r>
          </w:p>
          <w:p w14:paraId="27995141" w14:textId="77777777" w:rsidR="00405070" w:rsidRPr="00405070" w:rsidRDefault="00405070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405070">
              <w:rPr>
                <w:rFonts w:ascii="Calibri" w:eastAsia="Times New Roman" w:hAnsi="Calibri" w:cs="Times New Roman"/>
                <w:b/>
                <w:color w:val="000000"/>
                <w:sz w:val="24"/>
                <w:szCs w:val="18"/>
                <w:lang w:val="en-US" w:eastAsia="fr-FR"/>
              </w:rPr>
              <w:t>(</w:t>
            </w:r>
            <w:r w:rsidRPr="00B32140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18"/>
                <w:lang w:val="en-US" w:eastAsia="fr-FR"/>
              </w:rPr>
              <w:t>FGF1</w:t>
            </w:r>
            <w:r w:rsidRPr="00405070">
              <w:rPr>
                <w:rFonts w:ascii="Calibri" w:eastAsia="Times New Roman" w:hAnsi="Calibri" w:cs="Times New Roman"/>
                <w:b/>
                <w:color w:val="000000"/>
                <w:sz w:val="24"/>
                <w:szCs w:val="18"/>
                <w:lang w:val="en-US" w:eastAsia="fr-FR"/>
              </w:rPr>
              <w:t xml:space="preserve"> IRES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FE9C" w14:textId="77777777" w:rsidR="008D2722" w:rsidRPr="00405070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71E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E</w:t>
            </w: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xp</w:t>
            </w:r>
            <w:proofErr w:type="spellEnd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6C7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820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15A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59F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B27F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D52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B36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508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8B5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</w:t>
            </w: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5ECC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</w:tr>
      <w:tr w:rsidR="008D2722" w:rsidRPr="008A427B" w14:paraId="24BC2C6D" w14:textId="77777777" w:rsidTr="00E6682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0CD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ormoxi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8A9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ABD4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6C1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01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688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16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885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90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73E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36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C3A2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62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EBF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24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6D7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84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642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9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B2B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33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3024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755</w:t>
            </w:r>
          </w:p>
        </w:tc>
      </w:tr>
      <w:tr w:rsidR="008D2722" w:rsidRPr="008A427B" w14:paraId="36D2A87E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10D0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D2DD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5683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627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80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455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2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4FC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49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675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4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A78B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6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742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0414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98B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240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863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2897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B3E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857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9B3C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297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856</w:t>
            </w:r>
          </w:p>
        </w:tc>
      </w:tr>
      <w:tr w:rsidR="008D2722" w:rsidRPr="008A427B" w14:paraId="1D316CAF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6C36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2901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CE7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C50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52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A6D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88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708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8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DC0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9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8F5B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682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6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EDD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0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425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4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E90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7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8026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444</w:t>
            </w:r>
          </w:p>
        </w:tc>
      </w:tr>
      <w:tr w:rsidR="008D2722" w:rsidRPr="008A427B" w14:paraId="20EB9D0E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336B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D1D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Rp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0A92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35C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6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2A7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2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130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2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36A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7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27E7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ECC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9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768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BF4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390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B5FE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905</w:t>
            </w:r>
          </w:p>
        </w:tc>
      </w:tr>
      <w:tr w:rsidR="008D2722" w:rsidRPr="008A427B" w14:paraId="64350D6E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4DE1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9783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6B27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9E8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72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815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8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36A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82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74E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7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8237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7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E8F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6876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2A4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5175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157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2715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813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1589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D3F5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207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565</w:t>
            </w:r>
          </w:p>
        </w:tc>
      </w:tr>
      <w:tr w:rsidR="008D2722" w:rsidRPr="008A427B" w14:paraId="641B2795" w14:textId="77777777" w:rsidTr="00E66823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120B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0A13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60B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8E1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5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F04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AB9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2EE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5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6EBA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3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356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7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DB2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923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3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891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9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50E8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684</w:t>
            </w:r>
          </w:p>
        </w:tc>
      </w:tr>
      <w:tr w:rsidR="008D2722" w:rsidRPr="008A427B" w14:paraId="04548368" w14:textId="77777777" w:rsidTr="00E6682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777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ypox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DF2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DD91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468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82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CC6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94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84A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81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F68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19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B7C4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4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8FB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06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B30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4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B83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47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DC2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72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3FED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37</w:t>
            </w:r>
          </w:p>
        </w:tc>
      </w:tr>
      <w:tr w:rsidR="008D2722" w:rsidRPr="008A427B" w14:paraId="3E1EE9CD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41E59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12C7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B8E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6B4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0032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ADC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75913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987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69716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D9A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81983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4E65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299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509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197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D6F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1260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B69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2865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8CE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5812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36AA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4757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55</w:t>
            </w:r>
          </w:p>
        </w:tc>
      </w:tr>
      <w:tr w:rsidR="008D2722" w:rsidRPr="008A427B" w14:paraId="57216BDA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FC2E3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6F96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FDE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E7A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19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DB5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54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4A8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13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5C1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28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67F0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2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10A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91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BFD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0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C89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72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E31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1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58C3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437</w:t>
            </w:r>
          </w:p>
        </w:tc>
      </w:tr>
      <w:tr w:rsidR="008D2722" w:rsidRPr="008A427B" w14:paraId="3818FE64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3381C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AB9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Rps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F38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984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6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968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4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EF3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8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1A7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6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5539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A3E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7DA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5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4ED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0EC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E009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616</w:t>
            </w:r>
          </w:p>
        </w:tc>
      </w:tr>
      <w:tr w:rsidR="008D2722" w:rsidRPr="008A427B" w14:paraId="028E5D12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E406E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E9140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F0A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66D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9414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AE0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44829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636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39654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8CB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34632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9AB8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8077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A8A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26374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671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216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9A7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12224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B64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6919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97C9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2579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795</w:t>
            </w:r>
          </w:p>
        </w:tc>
      </w:tr>
      <w:tr w:rsidR="008D2722" w:rsidRPr="008A427B" w14:paraId="4ED7043F" w14:textId="77777777" w:rsidTr="00E66823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951A5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2021D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E583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470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31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178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773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77C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415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FB4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168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B123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4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652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55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95F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75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BD7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44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091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25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3C48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233</w:t>
            </w:r>
          </w:p>
        </w:tc>
      </w:tr>
    </w:tbl>
    <w:p w14:paraId="29CACE50" w14:textId="77777777" w:rsidR="008D2722" w:rsidRDefault="008D2722" w:rsidP="008D2722"/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9"/>
        <w:gridCol w:w="606"/>
        <w:gridCol w:w="788"/>
        <w:gridCol w:w="1007"/>
        <w:gridCol w:w="1007"/>
        <w:gridCol w:w="1007"/>
        <w:gridCol w:w="1007"/>
        <w:gridCol w:w="1007"/>
        <w:gridCol w:w="1204"/>
        <w:gridCol w:w="574"/>
        <w:gridCol w:w="551"/>
        <w:gridCol w:w="1872"/>
        <w:gridCol w:w="1024"/>
      </w:tblGrid>
      <w:tr w:rsidR="008D2722" w:rsidRPr="008A427B" w14:paraId="02014447" w14:textId="77777777" w:rsidTr="00E66823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9C5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A82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6F6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D74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Ratio </w:t>
            </w:r>
            <w:proofErr w:type="spellStart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ucF</w:t>
            </w:r>
            <w:proofErr w:type="spellEnd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uc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7BB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E88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B8A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5D5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087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8A427B" w14:paraId="2591B155" w14:textId="77777777" w:rsidTr="00E66823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A50E1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62D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25E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Exp</w:t>
            </w:r>
            <w:proofErr w:type="spellEnd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5FF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C83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FFD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384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B76E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633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ormalis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07C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2C1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580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ann-Whitney 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22B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ignificance</w:t>
            </w:r>
            <w:proofErr w:type="spellEnd"/>
          </w:p>
        </w:tc>
      </w:tr>
      <w:tr w:rsidR="008D2722" w:rsidRPr="008A427B" w14:paraId="2C81F085" w14:textId="77777777" w:rsidTr="00E6682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BE1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ormoxi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DC7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8B3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286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3076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ECA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77751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B35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6742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F7A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2523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78C2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5272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7C8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38C2" w14:textId="77777777" w:rsidR="008D2722" w:rsidRPr="008A427B" w:rsidRDefault="008D2722" w:rsidP="00E6682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206D" w14:textId="77777777" w:rsidR="008D2722" w:rsidRPr="008A427B" w:rsidRDefault="008D2722" w:rsidP="00E6682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C70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244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8E97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*</w:t>
            </w:r>
          </w:p>
        </w:tc>
      </w:tr>
      <w:tr w:rsidR="008D2722" w:rsidRPr="008A427B" w14:paraId="1E04371E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4FA2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E84B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175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C9D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294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B65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227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208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9561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085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2360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41D9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3458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D21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D10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6E6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97CB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31AE9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8A427B" w14:paraId="7F5164CD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3465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DC27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CAD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71F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008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1FF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879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7EB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345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6A0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744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775A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3904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387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76D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CE4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E88E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C45DD8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8A427B" w14:paraId="7B67C014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512F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8FB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Rp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D87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3DC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416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A80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4824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D8E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3174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FC6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4055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35B3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830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895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E7CD" w14:textId="77777777" w:rsidR="008D2722" w:rsidRPr="008A427B" w:rsidRDefault="008D2722" w:rsidP="00E6682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9B95" w14:textId="77777777" w:rsidR="008D2722" w:rsidRPr="008A427B" w:rsidRDefault="008D2722" w:rsidP="00E6682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8837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191C8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8A427B" w14:paraId="5A28C72E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0AE1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34E5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635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73C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662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0A4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292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8C2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426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5A0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127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5F43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2476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DAB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69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A9C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DE1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C8F1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63A6B0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8A427B" w14:paraId="7759A9E4" w14:textId="77777777" w:rsidTr="00E66823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E0F2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CE3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2B6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129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637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EE7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13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F28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267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D29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149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1223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1298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10F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61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9E2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202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26E8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06F10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8A427B" w14:paraId="183749A3" w14:textId="77777777" w:rsidTr="00E6682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7A4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ypox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BA2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76B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DAD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812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746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24297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38E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78973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2F2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23797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4528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44577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750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AC83" w14:textId="77777777" w:rsidR="008D2722" w:rsidRPr="008A427B" w:rsidRDefault="008D2722" w:rsidP="00E6682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EEE4" w14:textId="77777777" w:rsidR="008D2722" w:rsidRPr="008A427B" w:rsidRDefault="008D2722" w:rsidP="00E6682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576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2547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6E0B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s</w:t>
            </w:r>
          </w:p>
        </w:tc>
      </w:tr>
      <w:tr w:rsidR="008D2722" w:rsidRPr="008A427B" w14:paraId="084AF1A0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10A97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1028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006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6A3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157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DBA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454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673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638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8E4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750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F2A1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4143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32A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43E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A5B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2C3AC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D8769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8A427B" w14:paraId="3E448FED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244E6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FD57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74E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662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893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35D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604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4CE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122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0A1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873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8D5B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1768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89E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3F6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5A0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20DC8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B95D7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8A427B" w14:paraId="6EC2FDDA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52592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0AA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Rp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C94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C69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106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7D3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3845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E2E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299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80A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5083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72EA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4532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E92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362A" w14:textId="77777777" w:rsidR="008D2722" w:rsidRPr="008A427B" w:rsidRDefault="008D2722" w:rsidP="00E6682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8BF3" w14:textId="77777777" w:rsidR="008D2722" w:rsidRPr="008A427B" w:rsidRDefault="008D2722" w:rsidP="00E6682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8A427B">
              <w:rPr>
                <w:rFonts w:ascii="Calibri" w:hAnsi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67C6F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47C0F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8A427B" w14:paraId="591A2B1C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91758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56941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D3E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281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621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F3E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3434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3D2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413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09F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15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BD63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6644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F07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78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FCE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B9D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EC00E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EADC8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8A427B" w14:paraId="585DB9CE" w14:textId="77777777" w:rsidTr="00E66823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F4C0E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98BDF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D14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65D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377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C8E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2542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CB7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1134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58A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6847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95F3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3274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F64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A427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20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D7F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DC3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D03B9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8B26D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</w:tbl>
    <w:p w14:paraId="1EADFA6A" w14:textId="77777777" w:rsidR="008D2722" w:rsidRDefault="008D2722" w:rsidP="008D2722"/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8"/>
        <w:gridCol w:w="902"/>
        <w:gridCol w:w="788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8D2722" w:rsidRPr="004C72D5" w14:paraId="0E946867" w14:textId="77777777" w:rsidTr="00E66823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818A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341E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4A74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lef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1E2F8AA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enilla</w:t>
            </w:r>
            <w:proofErr w:type="spellEnd"/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uciferase</w:t>
            </w:r>
            <w:proofErr w:type="spellEnd"/>
          </w:p>
        </w:tc>
        <w:tc>
          <w:tcPr>
            <w:tcW w:w="0" w:type="auto"/>
            <w:gridSpan w:val="5"/>
            <w:shd w:val="clear" w:color="000000" w:fill="F79646"/>
            <w:noWrap/>
            <w:vAlign w:val="center"/>
            <w:hideMark/>
          </w:tcPr>
          <w:p w14:paraId="0B6A7843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irefly</w:t>
            </w:r>
            <w:proofErr w:type="spellEnd"/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uciferase</w:t>
            </w:r>
            <w:proofErr w:type="spellEnd"/>
          </w:p>
        </w:tc>
      </w:tr>
      <w:tr w:rsidR="008D2722" w:rsidRPr="004C72D5" w14:paraId="521EA04A" w14:textId="77777777" w:rsidTr="00E6682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E486" w14:textId="000C743E" w:rsidR="00405070" w:rsidRPr="00405070" w:rsidRDefault="00B971AC" w:rsidP="004050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val="en-US" w:eastAsia="fr-FR"/>
              </w:rPr>
              <w:t>C/</w:t>
            </w:r>
            <w:proofErr w:type="spellStart"/>
            <w:r w:rsidR="00B32140" w:rsidRPr="00B3214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18"/>
                <w:lang w:val="en-US" w:eastAsia="fr-FR"/>
              </w:rPr>
              <w:t>Hnrnpm</w:t>
            </w:r>
            <w:proofErr w:type="spellEnd"/>
            <w:r w:rsidR="00405070" w:rsidRPr="0040507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val="en-US" w:eastAsia="fr-FR"/>
              </w:rPr>
              <w:t xml:space="preserve"> knock-down</w:t>
            </w:r>
          </w:p>
          <w:p w14:paraId="3BCCCFDB" w14:textId="77777777" w:rsidR="008D2722" w:rsidRPr="00B971AC" w:rsidRDefault="00405070" w:rsidP="004050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05070">
              <w:rPr>
                <w:rFonts w:ascii="Calibri" w:eastAsia="Times New Roman" w:hAnsi="Calibri" w:cs="Times New Roman"/>
                <w:b/>
                <w:color w:val="000000"/>
                <w:sz w:val="24"/>
                <w:szCs w:val="18"/>
                <w:lang w:val="en-US" w:eastAsia="fr-FR"/>
              </w:rPr>
              <w:t>(</w:t>
            </w:r>
            <w:r w:rsidRPr="00B32140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18"/>
                <w:lang w:val="en-US" w:eastAsia="fr-FR"/>
              </w:rPr>
              <w:t>FGF1</w:t>
            </w:r>
            <w:r w:rsidRPr="00405070">
              <w:rPr>
                <w:rFonts w:ascii="Calibri" w:eastAsia="Times New Roman" w:hAnsi="Calibri" w:cs="Times New Roman"/>
                <w:b/>
                <w:color w:val="000000"/>
                <w:sz w:val="24"/>
                <w:szCs w:val="18"/>
                <w:lang w:val="en-US" w:eastAsia="fr-FR"/>
              </w:rPr>
              <w:t xml:space="preserve"> IR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E30B" w14:textId="77777777" w:rsidR="008D2722" w:rsidRPr="00B971A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F8B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344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E</w:t>
            </w: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xp</w:t>
            </w:r>
            <w:proofErr w:type="spellEnd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A1E2E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4B029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712D9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AF5B5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C7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109BB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F10C5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31422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82987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DFD54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</w:t>
            </w:r>
            <w:r w:rsidRPr="004C7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e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C5ED4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</w:tr>
      <w:tr w:rsidR="008D2722" w:rsidRPr="004C72D5" w14:paraId="157A71F4" w14:textId="77777777" w:rsidTr="00E6682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1657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ormoxi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F12D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A490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34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F765D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0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CC72B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1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1A05A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9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16D79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3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16717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6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CB6AB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2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8ABBE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8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167E6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BAE29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3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518EF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755</w:t>
            </w:r>
          </w:p>
        </w:tc>
      </w:tr>
      <w:tr w:rsidR="008D2722" w:rsidRPr="004C72D5" w14:paraId="1E080F7D" w14:textId="77777777" w:rsidTr="00E66823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5724B0D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B5E80B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3E24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34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CE0C3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80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7754E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2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BEA5C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49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A87AA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4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36019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6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A62AA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0414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80DD2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240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6EF1A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2897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FB307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857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3F3AE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297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856</w:t>
            </w:r>
          </w:p>
        </w:tc>
      </w:tr>
      <w:tr w:rsidR="008D2722" w:rsidRPr="004C72D5" w14:paraId="077CA348" w14:textId="77777777" w:rsidTr="00E66823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646E782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2C2970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E84E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34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D7C3F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52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426B2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88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D6225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8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AD2FF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9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D6B42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8AF07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6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F5052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0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93D25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4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B88E3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7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F3B24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444</w:t>
            </w:r>
          </w:p>
        </w:tc>
      </w:tr>
      <w:tr w:rsidR="008D2722" w:rsidRPr="004C72D5" w14:paraId="76554EDF" w14:textId="77777777" w:rsidTr="00E66823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390B468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165DCE9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hnRNP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8BC6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34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0624E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3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82EAB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86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311FD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4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5F5C5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4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25EC2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A0A4C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9ECF0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31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3792B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9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C597C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4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1D56B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536</w:t>
            </w:r>
          </w:p>
        </w:tc>
      </w:tr>
      <w:tr w:rsidR="008D2722" w:rsidRPr="004C72D5" w14:paraId="286680AB" w14:textId="77777777" w:rsidTr="00E66823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1BFBB85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89B68E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D4C3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34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2944E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3775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04D80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44702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A072F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69255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26E30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2591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A18A8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4505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0AA1E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60032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B0683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1057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5793F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69284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965CB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679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2E98B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29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73</w:t>
            </w:r>
          </w:p>
        </w:tc>
      </w:tr>
      <w:tr w:rsidR="008D2722" w:rsidRPr="004C72D5" w14:paraId="156D5261" w14:textId="77777777" w:rsidTr="00E66823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7F62EDAB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44B940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3971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34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8ABE5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35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735CC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83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7C97E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26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9E6AE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82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35716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4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0B179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6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53790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16986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A2E32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0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AF8F2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532</w:t>
            </w:r>
          </w:p>
        </w:tc>
      </w:tr>
      <w:tr w:rsidR="008D2722" w:rsidRPr="004C72D5" w14:paraId="1F5149F1" w14:textId="77777777" w:rsidTr="00E6682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DFE0D76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ypox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6572084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727B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34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B876D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8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72250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9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C1601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8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4EE06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1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C0CE2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7167D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0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691D4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53261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4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A8E35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7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E27FF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37</w:t>
            </w:r>
          </w:p>
        </w:tc>
      </w:tr>
      <w:tr w:rsidR="008D2722" w:rsidRPr="004C72D5" w14:paraId="7A5C6BB5" w14:textId="77777777" w:rsidTr="00E66823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C8E670A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139EDB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2288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34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A7FC3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0032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4542C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75913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E1165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69716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E41CE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81983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F6E40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299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5752D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197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D16B6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1260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D3C60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2865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21D2C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5812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5E2D9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4757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55</w:t>
            </w:r>
          </w:p>
        </w:tc>
      </w:tr>
      <w:tr w:rsidR="008D2722" w:rsidRPr="004C72D5" w14:paraId="09A0F50D" w14:textId="77777777" w:rsidTr="00E66823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69CE688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44B8EA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6A3C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34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4E62D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19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F15A0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54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D8DB0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13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18EB9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28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D3DBA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2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5DF56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91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5CD1F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0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AE0CD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72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ED756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1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7E74C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437</w:t>
            </w:r>
          </w:p>
        </w:tc>
      </w:tr>
      <w:tr w:rsidR="008D2722" w:rsidRPr="004C72D5" w14:paraId="759E1C15" w14:textId="77777777" w:rsidTr="00E66823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EE5AE2A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C57752C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hnRNP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6F2D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34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E5A54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9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BFB8B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2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DD1B8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1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371F5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1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7B657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B2EDA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5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135CA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8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962FE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5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79797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6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F7CA8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806</w:t>
            </w:r>
          </w:p>
        </w:tc>
      </w:tr>
      <w:tr w:rsidR="008D2722" w:rsidRPr="004C72D5" w14:paraId="23563C16" w14:textId="77777777" w:rsidTr="00E66823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DA856C7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15E197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C3AC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34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75409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36219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FA727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89554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C3A64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89554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8E326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05109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EF3F6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6263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1DEF7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2960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35EDB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7066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AC915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3103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0F616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93257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D5A1A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9356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426</w:t>
            </w:r>
          </w:p>
        </w:tc>
      </w:tr>
      <w:tr w:rsidR="008D2722" w:rsidRPr="004C72D5" w14:paraId="0ED2EAE9" w14:textId="77777777" w:rsidTr="00E66823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E4BEB03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83B5D3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30A1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344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5DA50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27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4ED84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91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8B6DD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91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BE63F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03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CCDEF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7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53BDE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97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678CF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77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569C7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2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7C332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76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82F13" w14:textId="77777777" w:rsidR="008D2722" w:rsidRPr="004C72D5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4C72D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2451</w:t>
            </w:r>
          </w:p>
        </w:tc>
      </w:tr>
    </w:tbl>
    <w:p w14:paraId="4C8A9B8D" w14:textId="77777777" w:rsidR="008D2722" w:rsidRDefault="008D2722" w:rsidP="008D2722"/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9"/>
        <w:gridCol w:w="902"/>
        <w:gridCol w:w="788"/>
        <w:gridCol w:w="1007"/>
        <w:gridCol w:w="1007"/>
        <w:gridCol w:w="1007"/>
        <w:gridCol w:w="1007"/>
        <w:gridCol w:w="1007"/>
        <w:gridCol w:w="1204"/>
        <w:gridCol w:w="574"/>
        <w:gridCol w:w="551"/>
        <w:gridCol w:w="1872"/>
        <w:gridCol w:w="1024"/>
      </w:tblGrid>
      <w:tr w:rsidR="008D2722" w:rsidRPr="00932777" w14:paraId="3BA82F2D" w14:textId="77777777" w:rsidTr="00E66823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3ED2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ECE3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77D6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2F7F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Ratio </w:t>
            </w:r>
            <w:proofErr w:type="spellStart"/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ucF</w:t>
            </w:r>
            <w:proofErr w:type="spellEnd"/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uc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0468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11DA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ACA5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DE41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32D0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932777" w14:paraId="279570CA" w14:textId="77777777" w:rsidTr="00E66823">
        <w:trPr>
          <w:trHeight w:val="31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26B47A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9212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B00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327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E</w:t>
            </w: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xp</w:t>
            </w:r>
            <w:proofErr w:type="spellEnd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ECC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928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82B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234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A22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7F8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ormalis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161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327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451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BAA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ann-Whitney 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979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327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ignificance</w:t>
            </w:r>
            <w:proofErr w:type="spellEnd"/>
          </w:p>
        </w:tc>
      </w:tr>
      <w:tr w:rsidR="008D2722" w:rsidRPr="00932777" w14:paraId="4B35F9C7" w14:textId="77777777" w:rsidTr="00E6682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CA6E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ormoxi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97A8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DCA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C2B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3076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939E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7775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EEC3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674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8AEE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2523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8901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5272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BC35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3D15" w14:textId="77777777" w:rsidR="008D2722" w:rsidRPr="00932777" w:rsidRDefault="008D2722" w:rsidP="00E6682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23F9" w14:textId="77777777" w:rsidR="008D2722" w:rsidRPr="00932777" w:rsidRDefault="008D2722" w:rsidP="00E6682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DD07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2547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519A7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s</w:t>
            </w:r>
          </w:p>
        </w:tc>
      </w:tr>
      <w:tr w:rsidR="008D2722" w:rsidRPr="00932777" w14:paraId="1A433B76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C2686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1EDDB5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72D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BFAE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294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4FAC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2275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750A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9561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EEB5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2360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42B6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34588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195C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9EB5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801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EA3D6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6037A3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932777" w14:paraId="047D1CDE" w14:textId="77777777" w:rsidTr="00E66823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CF024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A5597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E40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D5A7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0089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6433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8799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CE2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345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3910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7447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F4C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39044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3C15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C2C7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1B45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AEAC7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AD9D6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932777" w14:paraId="0A9D072F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921F3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550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hnRNP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8B2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DA58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2629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471F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70354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527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18329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8AA3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4992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4131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30260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D48F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512F" w14:textId="77777777" w:rsidR="008D2722" w:rsidRPr="00932777" w:rsidRDefault="008D2722" w:rsidP="00E6682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4CBF" w14:textId="77777777" w:rsidR="008D2722" w:rsidRPr="00932777" w:rsidRDefault="008D2722" w:rsidP="00E6682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7F89A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A91524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932777" w14:paraId="47FB25BD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9485A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C979F6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C75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D01B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4506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9FE7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973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6A1C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294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A47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258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340A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54136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3B4C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73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C061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270C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BE115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16C7C9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932777" w14:paraId="579DACE0" w14:textId="77777777" w:rsidTr="00E66823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39496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C7F890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7D6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06F9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81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4749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9100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AAA4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027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175E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2492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370F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2115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FFF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27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2F9A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049B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A987B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F88F49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932777" w14:paraId="606770F3" w14:textId="77777777" w:rsidTr="00E66823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E08B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ypox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2629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E1C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D5A0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812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53C3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24297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2440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78973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7EDF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23797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FFC3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44577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B201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CC39" w14:textId="77777777" w:rsidR="008D2722" w:rsidRPr="00932777" w:rsidRDefault="008D2722" w:rsidP="00E6682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63ED" w14:textId="77777777" w:rsidR="008D2722" w:rsidRPr="00932777" w:rsidRDefault="008D2722" w:rsidP="00E6682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3DEE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7137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0D48F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s</w:t>
            </w:r>
          </w:p>
        </w:tc>
      </w:tr>
      <w:tr w:rsidR="008D2722" w:rsidRPr="00932777" w14:paraId="3965B9EC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6515E8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65A3E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EB3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9B95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157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625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454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95A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6385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EC7B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750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1456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41439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DF10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4F04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1D01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C06CF4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20B252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932777" w14:paraId="56FDE1AB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9A6D2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B140A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A26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B418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8936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D2AA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6047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8459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122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13D5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8736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D9D9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17684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4342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0441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242E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34C835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F18EBE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932777" w14:paraId="01A057E4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C7445F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D5E4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hnRNP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5C7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92B4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37228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BEA9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988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26DE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98583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0BCE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8564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D305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30698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6A50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76DF" w14:textId="77777777" w:rsidR="008D2722" w:rsidRPr="00932777" w:rsidRDefault="008D2722" w:rsidP="00E6682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0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33DC" w14:textId="77777777" w:rsidR="008D2722" w:rsidRPr="00932777" w:rsidRDefault="008D2722" w:rsidP="00E6682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="0007063D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932777">
              <w:rPr>
                <w:rFonts w:ascii="Calibri" w:hAnsi="Calibri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395983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BC138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932777" w14:paraId="4590B6A7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58716F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04A496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FE3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30D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4769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60A1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9569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F23B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6408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90EF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3455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EFF3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5242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0FE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1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B7FC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23ED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8D0BCB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A5CA3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932777" w14:paraId="12C5F94A" w14:textId="77777777" w:rsidTr="00E66823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BBEB8C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48539E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B49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80D8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173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8C79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7293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EC07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2109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9BDE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0039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4686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2608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6954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944B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66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B5DF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1D9B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0D84DE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AF3661" w14:textId="77777777" w:rsidR="008D2722" w:rsidRPr="00944BF8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</w:tbl>
    <w:p w14:paraId="4FF93B63" w14:textId="77777777" w:rsidR="008D2722" w:rsidRDefault="008D2722" w:rsidP="008D2722"/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3"/>
        <w:gridCol w:w="513"/>
        <w:gridCol w:w="788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8D2722" w:rsidRPr="00386BEC" w14:paraId="3E2AEFC9" w14:textId="77777777" w:rsidTr="00E66823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24F3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4BE7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2BDA6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92D050"/>
            <w:noWrap/>
            <w:vAlign w:val="center"/>
            <w:hideMark/>
          </w:tcPr>
          <w:p w14:paraId="0D827641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enilla</w:t>
            </w:r>
            <w:proofErr w:type="spellEnd"/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uciferase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79646"/>
            <w:noWrap/>
            <w:vAlign w:val="center"/>
            <w:hideMark/>
          </w:tcPr>
          <w:p w14:paraId="60FF5349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irefly</w:t>
            </w:r>
            <w:proofErr w:type="spellEnd"/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uciferase</w:t>
            </w:r>
            <w:proofErr w:type="spellEnd"/>
          </w:p>
        </w:tc>
      </w:tr>
      <w:tr w:rsidR="008D2722" w:rsidRPr="00386BEC" w14:paraId="29ED90EC" w14:textId="77777777" w:rsidTr="00E66823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CAD0" w14:textId="77777777" w:rsidR="00405070" w:rsidRPr="00405070" w:rsidRDefault="00B971AC" w:rsidP="004050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val="en-US" w:eastAsia="fr-FR"/>
              </w:rPr>
              <w:t>D/</w:t>
            </w:r>
            <w:proofErr w:type="spellStart"/>
            <w:r w:rsidR="0040507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val="en-US" w:eastAsia="fr-FR"/>
              </w:rPr>
              <w:t>Nucleolin</w:t>
            </w:r>
            <w:proofErr w:type="spellEnd"/>
            <w:r w:rsidR="00405070" w:rsidRPr="00405070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18"/>
                <w:lang w:val="en-US" w:eastAsia="fr-FR"/>
              </w:rPr>
              <w:t xml:space="preserve"> knock-down</w:t>
            </w:r>
          </w:p>
          <w:p w14:paraId="2D9A4A68" w14:textId="77777777" w:rsidR="008D2722" w:rsidRPr="00405070" w:rsidRDefault="00405070" w:rsidP="004050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05070">
              <w:rPr>
                <w:rFonts w:ascii="Calibri" w:eastAsia="Times New Roman" w:hAnsi="Calibri" w:cs="Times New Roman"/>
                <w:b/>
                <w:color w:val="000000"/>
                <w:sz w:val="24"/>
                <w:szCs w:val="18"/>
                <w:lang w:val="en-US" w:eastAsia="fr-FR"/>
              </w:rPr>
              <w:t>(</w:t>
            </w:r>
            <w:r w:rsidRPr="00B32140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4"/>
                <w:szCs w:val="18"/>
                <w:lang w:val="en-US" w:eastAsia="fr-FR"/>
              </w:rPr>
              <w:t>FGF1</w:t>
            </w:r>
            <w:r w:rsidRPr="00405070">
              <w:rPr>
                <w:rFonts w:ascii="Calibri" w:eastAsia="Times New Roman" w:hAnsi="Calibri" w:cs="Times New Roman"/>
                <w:b/>
                <w:color w:val="000000"/>
                <w:sz w:val="24"/>
                <w:szCs w:val="18"/>
                <w:lang w:val="en-US" w:eastAsia="fr-FR"/>
              </w:rPr>
              <w:t xml:space="preserve"> IRES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3E24" w14:textId="77777777" w:rsidR="008D2722" w:rsidRPr="00405070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B41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BE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E</w:t>
            </w: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xp</w:t>
            </w:r>
            <w:proofErr w:type="spellEnd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7A2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96FD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2E91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5587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BE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108C3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102E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B1EB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4BED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AED8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</w:t>
            </w:r>
            <w:r w:rsidRPr="00386BE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6761B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</w:tr>
      <w:tr w:rsidR="008D2722" w:rsidRPr="00386BEC" w14:paraId="4E3BE85A" w14:textId="77777777" w:rsidTr="00E6682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8089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ormoxi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C73B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1CD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42D9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0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3C45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1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212B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9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635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36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9A1D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62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0E46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24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4EB3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84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F680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85A9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3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734B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755</w:t>
            </w:r>
          </w:p>
        </w:tc>
      </w:tr>
      <w:tr w:rsidR="008D2722" w:rsidRPr="00386BEC" w14:paraId="4762FB80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D91F2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4D52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ADF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79F3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80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597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26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CDC7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495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1C10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4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8AAD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6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C1CD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0414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9CB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240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81CE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2897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ADCE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857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75E1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297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856</w:t>
            </w:r>
          </w:p>
        </w:tc>
      </w:tr>
      <w:tr w:rsidR="008D2722" w:rsidRPr="00386BEC" w14:paraId="1C9C5DA8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73146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A17C2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325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E450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52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873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888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EF27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8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634B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99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E999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52A5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68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6966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0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1F6F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45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B3B2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7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B3B8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444</w:t>
            </w:r>
          </w:p>
        </w:tc>
      </w:tr>
      <w:tr w:rsidR="008D2722" w:rsidRPr="00386BEC" w14:paraId="3DBD2EBB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1B845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F86B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N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1A6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D317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0 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BB86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3 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D6ED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3 3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145F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5 6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44EB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9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E55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A2CF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6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B55D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ACA5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4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F329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06</w:t>
            </w:r>
          </w:p>
        </w:tc>
      </w:tr>
      <w:tr w:rsidR="008D2722" w:rsidRPr="00386BEC" w14:paraId="57172B59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696AD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F1D0E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4A06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9AE6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89994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633D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9658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F466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30164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D3B5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72246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9AE6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6129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42B8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9799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6C87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0704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4F29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0234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A2C0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0246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64D5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22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255</w:t>
            </w:r>
          </w:p>
        </w:tc>
      </w:tr>
      <w:tr w:rsidR="008D2722" w:rsidRPr="00386BEC" w14:paraId="4E0F2761" w14:textId="77777777" w:rsidTr="00E66823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6EBC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0AB40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B4A8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54FE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28 6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6472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59 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50E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54 4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0EC0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14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A003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38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58C6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67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7AE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24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8526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1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05B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0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B0D2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483</w:t>
            </w:r>
          </w:p>
        </w:tc>
      </w:tr>
      <w:tr w:rsidR="008D2722" w:rsidRPr="00386BEC" w14:paraId="7F674B04" w14:textId="77777777" w:rsidTr="00E6682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8BD5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ypox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2AD2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75D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3BE9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8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1BF5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9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565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8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A391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19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BD5A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4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1112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06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9E2F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1ED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4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90B8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7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E8E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37</w:t>
            </w:r>
          </w:p>
        </w:tc>
      </w:tr>
      <w:tr w:rsidR="008D2722" w:rsidRPr="00386BEC" w14:paraId="097EE28D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5D0A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1E48B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6E7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3130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0032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C371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75913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D16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69716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CA0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81983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D49D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299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9116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197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AAD1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1260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0C1D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2865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757F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5812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757B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4757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55</w:t>
            </w:r>
          </w:p>
        </w:tc>
      </w:tr>
      <w:tr w:rsidR="008D2722" w:rsidRPr="00386BEC" w14:paraId="2D747E0E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6003B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3BC70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E8D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0C8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19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102E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54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8CD3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13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6BDE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288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0F2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2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D790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91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7B37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05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C6E5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72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17D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14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1BA5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437</w:t>
            </w:r>
          </w:p>
        </w:tc>
      </w:tr>
      <w:tr w:rsidR="008D2722" w:rsidRPr="00386BEC" w14:paraId="572AFD78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4B55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33FA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N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DD3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F67E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8 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4179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7 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A8FB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8 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7FD9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4 6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796E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4361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6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D8F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8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ADBB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28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B568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6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06E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23</w:t>
            </w:r>
          </w:p>
        </w:tc>
      </w:tr>
      <w:tr w:rsidR="008D2722" w:rsidRPr="00386BEC" w14:paraId="6E656676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ACE9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5020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7C3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65E7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4EE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94315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8A52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23480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519E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64558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EE8C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0759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23AA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EA1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9677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D962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12429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4F7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6053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0097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5585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968</w:t>
            </w:r>
          </w:p>
        </w:tc>
      </w:tr>
      <w:tr w:rsidR="008D2722" w:rsidRPr="00386BEC" w14:paraId="5321FA6B" w14:textId="77777777" w:rsidTr="00E66823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8B341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19E28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1A5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F263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25 6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B30E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26 5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F9ED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71 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CAC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07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C0F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7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453A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12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B430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57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617D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8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E043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86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3AE4" w14:textId="77777777" w:rsidR="008D2722" w:rsidRPr="00386BEC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69</w:t>
            </w:r>
          </w:p>
        </w:tc>
      </w:tr>
    </w:tbl>
    <w:p w14:paraId="5990C08C" w14:textId="77777777" w:rsidR="008D2722" w:rsidRDefault="008D2722" w:rsidP="008D2722"/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9"/>
        <w:gridCol w:w="513"/>
        <w:gridCol w:w="788"/>
        <w:gridCol w:w="1007"/>
        <w:gridCol w:w="1007"/>
        <w:gridCol w:w="1007"/>
        <w:gridCol w:w="1007"/>
        <w:gridCol w:w="1007"/>
        <w:gridCol w:w="1204"/>
        <w:gridCol w:w="642"/>
        <w:gridCol w:w="642"/>
        <w:gridCol w:w="1872"/>
        <w:gridCol w:w="1024"/>
      </w:tblGrid>
      <w:tr w:rsidR="008D2722" w:rsidRPr="00EA3C8E" w14:paraId="02709AC5" w14:textId="77777777" w:rsidTr="00E66823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A75C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287F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733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FDBD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Ratio </w:t>
            </w:r>
            <w:proofErr w:type="spellStart"/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ucF</w:t>
            </w:r>
            <w:proofErr w:type="spellEnd"/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uc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FF475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1FA35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88498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7DAE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5A78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EA3C8E" w14:paraId="29716030" w14:textId="77777777" w:rsidTr="00E66823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1DA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8DD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8415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327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E</w:t>
            </w: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xp</w:t>
            </w:r>
            <w:proofErr w:type="spellEnd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0ED2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451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4830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16F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6D5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DFF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N</w:t>
            </w: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ormalis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4757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327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BB2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C72D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327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Mann-Whitney 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DFAB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3277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  <w:r w:rsidRPr="008A427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ignificance</w:t>
            </w:r>
            <w:proofErr w:type="spellEnd"/>
          </w:p>
        </w:tc>
      </w:tr>
      <w:tr w:rsidR="008D2722" w:rsidRPr="00EA3C8E" w14:paraId="21D8A910" w14:textId="77777777" w:rsidTr="00E6682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ECB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ormoxi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720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8E9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1FB5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307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5A90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7775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3129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674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CC7C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0252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7BAD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527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7263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384D" w14:textId="77777777" w:rsidR="008D2722" w:rsidRDefault="008D2722" w:rsidP="00E66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07063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B0E0" w14:textId="77777777" w:rsidR="008D2722" w:rsidRDefault="008D2722" w:rsidP="00E66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7063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3F1E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002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72F27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**</w:t>
            </w:r>
          </w:p>
        </w:tc>
      </w:tr>
      <w:tr w:rsidR="008D2722" w:rsidRPr="00EA3C8E" w14:paraId="3FB9B8B9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A7FA4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F6C3A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C903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26B3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294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53C1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2275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EBD4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9561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0040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23609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8817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3458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C979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0F1B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6B15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2ACA2A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A7651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EA3C8E" w14:paraId="322358C4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06CFE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239AB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367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D82E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0089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46F6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8799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149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345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10A3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7447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10C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3904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D09F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3E34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0D96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3DEBE9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90413B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EA3C8E" w14:paraId="321B3A2F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11300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9887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N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4F5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2781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817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6AC9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9430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8295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614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2E46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954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0A59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7395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DDC8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6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3F9D" w14:textId="77777777" w:rsidR="008D2722" w:rsidRDefault="008D2722" w:rsidP="00E66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7063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2A78" w14:textId="77777777" w:rsidR="008D2722" w:rsidRDefault="008D2722" w:rsidP="00E66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7063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77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B345E3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8CFEE3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EA3C8E" w14:paraId="5F67E5FD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3F051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74C10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C63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4C55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1594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0144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13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63DF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15268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378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9395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335D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2564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7F61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47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8B2C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F624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92B725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88C7DC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EA3C8E" w14:paraId="5E4B009C" w14:textId="77777777" w:rsidTr="00E66823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EF50D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BBAE7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1F2F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443D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8739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9CDE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107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E024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43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A9B6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471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5C6B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3001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62A4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39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0B64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BEB0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454B17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E9371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EA3C8E" w14:paraId="36C81EA1" w14:textId="77777777" w:rsidTr="00E6682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411A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Hypox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79E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Ctr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9B41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09BE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681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A50D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2429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B43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7897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BF27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23797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FE9A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44577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4611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D836" w14:textId="77777777" w:rsidR="008D2722" w:rsidRDefault="008D2722" w:rsidP="00E66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07063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67E1" w14:textId="77777777" w:rsidR="008D2722" w:rsidRDefault="008D2722" w:rsidP="00E66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7063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21E5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.27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40B09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ns</w:t>
            </w:r>
          </w:p>
        </w:tc>
      </w:tr>
      <w:tr w:rsidR="008D2722" w:rsidRPr="00EA3C8E" w14:paraId="7BA29940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BCF78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3054A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A16E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BF9F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157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F541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1454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84D3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638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4DB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750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8499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41439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C0D1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E698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38CC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0AD350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95871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EA3C8E" w14:paraId="7439CC95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E20EA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183CF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44A9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E488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0893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06C7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6047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E42D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1224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4AB1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8736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58EB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17684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0970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CDE7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E3F1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AE8A43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FB13F8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EA3C8E" w14:paraId="7394ECE3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A78DF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EFE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iNc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8804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F645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8112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6F6F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7453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E245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3346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5D56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6304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9823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2582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6623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5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0417" w14:textId="77777777" w:rsidR="008D2722" w:rsidRDefault="008D2722" w:rsidP="00E66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7063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A2C0" w14:textId="77777777" w:rsidR="008D2722" w:rsidRDefault="008D2722" w:rsidP="00E66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07063D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46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2E62A9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BCF1A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EA3C8E" w14:paraId="48F88D92" w14:textId="77777777" w:rsidTr="00E6682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0B581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FE537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302C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BC83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ADBB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6875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A4FD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454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77BF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7665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9B59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11166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91AD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60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8CDD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CD3B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912D3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7FAC0E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8D2722" w:rsidRPr="00EA3C8E" w14:paraId="3CC0311C" w14:textId="77777777" w:rsidTr="00E66823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BF6E1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ACB3D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B12A" w14:textId="77777777" w:rsidR="008D2722" w:rsidRPr="008A427B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386BE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661C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6808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0F73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89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6900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9944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DDA5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8557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E91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1062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211F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0</w:t>
            </w:r>
            <w:r w:rsidR="000706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EA3C8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95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63FA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2CC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18FE7E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816D2" w14:textId="77777777" w:rsidR="008D2722" w:rsidRPr="00EA3C8E" w:rsidRDefault="008D2722" w:rsidP="00E668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</w:tbl>
    <w:p w14:paraId="3428C934" w14:textId="77777777" w:rsidR="00B971AC" w:rsidRDefault="00B971AC">
      <w:pPr>
        <w:rPr>
          <w:sz w:val="18"/>
          <w:szCs w:val="18"/>
        </w:rPr>
      </w:pPr>
    </w:p>
    <w:p w14:paraId="0651E04E" w14:textId="401BC4A8" w:rsidR="005E540E" w:rsidRPr="00DF1D01" w:rsidRDefault="00B971AC" w:rsidP="00BB11E0">
      <w:pPr>
        <w:spacing w:after="0" w:line="240" w:lineRule="auto"/>
        <w:rPr>
          <w:sz w:val="24"/>
          <w:szCs w:val="24"/>
          <w:lang w:val="en-US"/>
        </w:rPr>
      </w:pPr>
      <w:r w:rsidRPr="00B971AC">
        <w:rPr>
          <w:sz w:val="18"/>
          <w:szCs w:val="18"/>
          <w:lang w:val="en-US"/>
        </w:rPr>
        <w:br w:type="page"/>
      </w:r>
      <w:r w:rsidR="005E540E" w:rsidRPr="00DF1D01">
        <w:rPr>
          <w:color w:val="000000" w:themeColor="text1"/>
          <w:sz w:val="24"/>
          <w:szCs w:val="24"/>
          <w:lang w:val="en-US"/>
        </w:rPr>
        <w:lastRenderedPageBreak/>
        <w:t xml:space="preserve"> </w:t>
      </w:r>
    </w:p>
    <w:p w14:paraId="0E16B5E1" w14:textId="77777777" w:rsidR="005E540E" w:rsidRPr="00B971AC" w:rsidRDefault="005E540E">
      <w:pPr>
        <w:rPr>
          <w:sz w:val="18"/>
          <w:szCs w:val="18"/>
          <w:lang w:val="en-US"/>
        </w:rPr>
      </w:pPr>
    </w:p>
    <w:sectPr w:rsidR="005E540E" w:rsidRPr="00B971AC" w:rsidSect="00DF2E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E20"/>
    <w:rsid w:val="0003423F"/>
    <w:rsid w:val="0007063D"/>
    <w:rsid w:val="00085BD1"/>
    <w:rsid w:val="001469BF"/>
    <w:rsid w:val="00245972"/>
    <w:rsid w:val="00296EB2"/>
    <w:rsid w:val="002E0554"/>
    <w:rsid w:val="003D65A9"/>
    <w:rsid w:val="00405070"/>
    <w:rsid w:val="005E540E"/>
    <w:rsid w:val="00623013"/>
    <w:rsid w:val="006735A7"/>
    <w:rsid w:val="00773BCA"/>
    <w:rsid w:val="00785A26"/>
    <w:rsid w:val="008A5BC1"/>
    <w:rsid w:val="008D2722"/>
    <w:rsid w:val="00901EB9"/>
    <w:rsid w:val="0099416D"/>
    <w:rsid w:val="00B23F44"/>
    <w:rsid w:val="00B32140"/>
    <w:rsid w:val="00B80AE7"/>
    <w:rsid w:val="00B971AC"/>
    <w:rsid w:val="00BB11E0"/>
    <w:rsid w:val="00CE160B"/>
    <w:rsid w:val="00DC7C4F"/>
    <w:rsid w:val="00DF2E20"/>
    <w:rsid w:val="00EC08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BEB86"/>
  <w15:docId w15:val="{894FB102-C533-5F47-B440-3C2045CED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C4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86</Words>
  <Characters>7074</Characters>
  <Application>Microsoft Office Word</Application>
  <DocSecurity>0</DocSecurity>
  <Lines>58</Lines>
  <Paragraphs>16</Paragraphs>
  <ScaleCrop>false</ScaleCrop>
  <Company>Microsoft</Company>
  <LinksUpToDate>false</LinksUpToDate>
  <CharactersWithSpaces>8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my</dc:creator>
  <cp:lastModifiedBy>pratsac@gmail.com</cp:lastModifiedBy>
  <cp:revision>3</cp:revision>
  <cp:lastPrinted>2019-11-13T09:24:00Z</cp:lastPrinted>
  <dcterms:created xsi:type="dcterms:W3CDTF">2022-10-05T14:39:00Z</dcterms:created>
  <dcterms:modified xsi:type="dcterms:W3CDTF">2022-10-05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840667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